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3916" w:rsidRDefault="004F3916" w:rsidP="004F39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: Statistic analysis of </w:t>
      </w:r>
      <w:r w:rsidRPr="007D1BAA">
        <w:rPr>
          <w:rFonts w:ascii="Times New Roman" w:hAnsi="Times New Roman" w:cs="Times New Roman"/>
          <w:b/>
          <w:bCs/>
          <w:i/>
          <w:sz w:val="24"/>
          <w:szCs w:val="24"/>
        </w:rPr>
        <w:t>∆PeLysM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athogenicity test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95"/>
        <w:gridCol w:w="1394"/>
        <w:gridCol w:w="2172"/>
      </w:tblGrid>
      <w:tr w:rsidR="004F3916" w:rsidRPr="00601462" w:rsidTr="006B650C"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/>
                <w:sz w:val="20"/>
                <w:szCs w:val="20"/>
              </w:rPr>
              <w:t>dpi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/>
                <w:sz w:val="20"/>
                <w:szCs w:val="20"/>
              </w:rPr>
              <w:t>HSD significant letter</w:t>
            </w:r>
          </w:p>
        </w:tc>
      </w:tr>
      <w:tr w:rsidR="004F3916" w:rsidRPr="00601462" w:rsidTr="006B650C"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4F3916" w:rsidRPr="00601462" w:rsidTr="006B650C">
        <w:tc>
          <w:tcPr>
            <w:tcW w:w="595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Ectopic</w:t>
            </w:r>
          </w:p>
        </w:tc>
        <w:tc>
          <w:tcPr>
            <w:tcW w:w="2172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4F3916" w:rsidRPr="00601462" w:rsidTr="006B650C">
        <w:tc>
          <w:tcPr>
            <w:tcW w:w="595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4_1</w:t>
            </w:r>
          </w:p>
        </w:tc>
        <w:tc>
          <w:tcPr>
            <w:tcW w:w="2172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4F3916" w:rsidRPr="00601462" w:rsidTr="006B650C"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4_2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4F3916" w:rsidRPr="00601462" w:rsidTr="006B650C"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4F3916" w:rsidRPr="00601462" w:rsidTr="006B650C">
        <w:tc>
          <w:tcPr>
            <w:tcW w:w="595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Ectopic</w:t>
            </w:r>
          </w:p>
        </w:tc>
        <w:tc>
          <w:tcPr>
            <w:tcW w:w="2172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4F3916" w:rsidRPr="00601462" w:rsidTr="006B650C">
        <w:tc>
          <w:tcPr>
            <w:tcW w:w="595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4_1</w:t>
            </w:r>
          </w:p>
        </w:tc>
        <w:tc>
          <w:tcPr>
            <w:tcW w:w="2172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4F3916" w:rsidRPr="00601462" w:rsidTr="006B650C"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4_2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4F3916" w:rsidRPr="00601462" w:rsidTr="006B650C"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F3916" w:rsidRPr="00601462" w:rsidTr="006B650C">
        <w:tc>
          <w:tcPr>
            <w:tcW w:w="595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Ectopic</w:t>
            </w:r>
          </w:p>
        </w:tc>
        <w:tc>
          <w:tcPr>
            <w:tcW w:w="2172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F3916" w:rsidRPr="00601462" w:rsidTr="006B650C">
        <w:tc>
          <w:tcPr>
            <w:tcW w:w="595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4_1</w:t>
            </w:r>
          </w:p>
        </w:tc>
        <w:tc>
          <w:tcPr>
            <w:tcW w:w="2172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F3916" w:rsidRPr="00601462" w:rsidTr="006B650C"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4_2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F3916" w:rsidRPr="00601462" w:rsidTr="006B650C"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F3916" w:rsidRPr="00601462" w:rsidTr="006B650C">
        <w:tc>
          <w:tcPr>
            <w:tcW w:w="595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Ectopic</w:t>
            </w:r>
          </w:p>
        </w:tc>
        <w:tc>
          <w:tcPr>
            <w:tcW w:w="2172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F3916" w:rsidRPr="00601462" w:rsidTr="006B650C">
        <w:tc>
          <w:tcPr>
            <w:tcW w:w="595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4_1</w:t>
            </w:r>
          </w:p>
        </w:tc>
        <w:tc>
          <w:tcPr>
            <w:tcW w:w="2172" w:type="dxa"/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F3916" w:rsidRPr="00601462" w:rsidTr="006B650C"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4_2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4F3916" w:rsidRPr="00601462" w:rsidRDefault="004F3916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</w:tbl>
    <w:p w:rsidR="004F3916" w:rsidRDefault="004F3916" w:rsidP="004F39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tters are indicating significant differences at </w:t>
      </w:r>
      <w:r w:rsidRPr="006954E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 based on </w:t>
      </w:r>
      <w:r w:rsidRPr="007D1BAA">
        <w:rPr>
          <w:rFonts w:ascii="Times New Roman" w:hAnsi="Times New Roman" w:cs="Times New Roman"/>
          <w:bCs/>
          <w:sz w:val="24"/>
          <w:szCs w:val="24"/>
        </w:rPr>
        <w:t>nested one-way ANOVA followed by</w:t>
      </w:r>
      <w:r w:rsidRPr="007D1BAA">
        <w:rPr>
          <w:rFonts w:ascii="Times New Roman" w:hAnsi="Times New Roman" w:cs="Times New Roman"/>
          <w:sz w:val="24"/>
          <w:szCs w:val="24"/>
        </w:rPr>
        <w:t xml:space="preserve"> Tukey’s</w:t>
      </w:r>
      <w:r w:rsidRPr="007D1BAA">
        <w:rPr>
          <w:rFonts w:ascii="Times New Roman" w:hAnsi="Times New Roman" w:cs="Times New Roman"/>
          <w:shd w:val="clear" w:color="auto" w:fill="FFFFFF"/>
        </w:rPr>
        <w:t xml:space="preserve"> </w:t>
      </w:r>
      <w:r w:rsidRPr="007D1BAA">
        <w:rPr>
          <w:rFonts w:ascii="Times New Roman" w:hAnsi="Times New Roman" w:cs="Times New Roman"/>
          <w:sz w:val="24"/>
          <w:szCs w:val="24"/>
        </w:rPr>
        <w:t>honest significant difference (HSD) t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E2616" w:rsidRDefault="00DE2616"/>
    <w:sectPr w:rsidR="00DE2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916"/>
    <w:rsid w:val="004F3916"/>
    <w:rsid w:val="00A428DA"/>
    <w:rsid w:val="00DE2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17362"/>
  <w15:chartTrackingRefBased/>
  <w15:docId w15:val="{1BCD82BB-E2CA-4B18-B996-E0E7190E6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F3916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Levin</dc:creator>
  <cp:keywords/>
  <dc:description/>
  <cp:lastModifiedBy>Elena Levin</cp:lastModifiedBy>
  <cp:revision>1</cp:revision>
  <dcterms:created xsi:type="dcterms:W3CDTF">2017-10-01T05:31:00Z</dcterms:created>
  <dcterms:modified xsi:type="dcterms:W3CDTF">2017-10-01T05:31:00Z</dcterms:modified>
</cp:coreProperties>
</file>